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9E8BA" w14:textId="77777777" w:rsidR="00897B2E" w:rsidRDefault="009979F1">
      <w:pPr>
        <w:rPr>
          <w:rFonts w:ascii="Times New Roman" w:hAnsi="Times New Roman" w:cs="Times New Roman"/>
          <w:sz w:val="24"/>
        </w:rPr>
      </w:pPr>
      <w:r w:rsidRPr="009979F1">
        <w:rPr>
          <w:rFonts w:ascii="Times New Roman" w:hAnsi="Times New Roman" w:cs="Times New Roman"/>
          <w:noProof/>
          <w:sz w:val="24"/>
          <w:lang w:val="en-IN" w:eastAsia="en-IN" w:bidi="ar-SA"/>
        </w:rPr>
        <w:drawing>
          <wp:inline distT="0" distB="0" distL="0" distR="0" wp14:anchorId="5F35A4BD" wp14:editId="27FDDA6D">
            <wp:extent cx="5220993" cy="4273929"/>
            <wp:effectExtent l="0" t="0" r="0" b="0"/>
            <wp:docPr id="2" name="Picture 2" descr="E:\Ph.D\Results\2022-23\DNA fragmentation_PC3_Orig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.D\Results\2022-23\DNA fragmentation_PC3_Original.Tif"/>
                    <pic:cNvPicPr>
                      <a:picLocks noChangeAspect="1" noChangeArrowheads="1" noCrop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3" cy="427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20528" w14:textId="77777777" w:rsidR="00416F2E" w:rsidRDefault="00416F2E" w:rsidP="00416F2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</w:t>
      </w:r>
    </w:p>
    <w:p w14:paraId="7DACA459" w14:textId="77777777" w:rsidR="00416F2E" w:rsidRDefault="00416F2E" w:rsidP="00416F2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B1536D" wp14:editId="3DDA4F8B">
                <wp:simplePos x="0" y="0"/>
                <wp:positionH relativeFrom="column">
                  <wp:posOffset>4167261</wp:posOffset>
                </wp:positionH>
                <wp:positionV relativeFrom="paragraph">
                  <wp:posOffset>231286</wp:posOffset>
                </wp:positionV>
                <wp:extent cx="175846" cy="205154"/>
                <wp:effectExtent l="0" t="0" r="15240" b="2349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46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CE0A7" w14:textId="77777777" w:rsidR="009979F1" w:rsidRPr="009979F1" w:rsidRDefault="00416F2E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4956B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328.15pt;margin-top:18.2pt;width:13.85pt;height:1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" fillcolor="white [3201]" strokeweight=".5pt">
                <v:textbox>
                  <w:txbxContent>
                    <w:p w:rsidR="009979F1" w:rsidRPr="009979F1" w:rsidRDefault="00416F2E" w:rsidP="009979F1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2A6441" wp14:editId="24550CDF">
                <wp:simplePos x="0" y="0"/>
                <wp:positionH relativeFrom="column">
                  <wp:posOffset>3721393</wp:posOffset>
                </wp:positionH>
                <wp:positionV relativeFrom="paragraph">
                  <wp:posOffset>207449</wp:posOffset>
                </wp:positionV>
                <wp:extent cx="175846" cy="205154"/>
                <wp:effectExtent l="0" t="0" r="15240" b="234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846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9FFDC8" w14:textId="77777777" w:rsidR="009979F1" w:rsidRPr="009979F1" w:rsidRDefault="00416F2E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D73E2" id="Text Box 8" o:spid="_x0000_s1027" type="#_x0000_t202" style="position:absolute;left:0;text-align:left;margin-left:293pt;margin-top:16.35pt;width:13.85pt;height:16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" fillcolor="white [3201]" strokeweight=".5pt">
                <v:textbox>
                  <w:txbxContent>
                    <w:p w:rsidR="009979F1" w:rsidRPr="009979F1" w:rsidRDefault="00416F2E" w:rsidP="009979F1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DB9935" wp14:editId="1C916A10">
                <wp:simplePos x="0" y="0"/>
                <wp:positionH relativeFrom="column">
                  <wp:posOffset>3316898</wp:posOffset>
                </wp:positionH>
                <wp:positionV relativeFrom="paragraph">
                  <wp:posOffset>248285</wp:posOffset>
                </wp:positionV>
                <wp:extent cx="199293" cy="205154"/>
                <wp:effectExtent l="0" t="0" r="10795" b="2349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293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AAA17E" w14:textId="77777777" w:rsidR="009979F1" w:rsidRPr="009979F1" w:rsidRDefault="00416F2E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6BA17" id="Text Box 7" o:spid="_x0000_s1028" type="#_x0000_t202" style="position:absolute;left:0;text-align:left;margin-left:261.15pt;margin-top:19.55pt;width:15.7pt;height:16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" fillcolor="white [3201]" strokeweight=".5pt">
                <v:textbox>
                  <w:txbxContent>
                    <w:p w:rsidR="009979F1" w:rsidRPr="009979F1" w:rsidRDefault="00416F2E" w:rsidP="009979F1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9E9932" wp14:editId="0C67BB2E">
                <wp:simplePos x="0" y="0"/>
                <wp:positionH relativeFrom="column">
                  <wp:posOffset>2894672</wp:posOffset>
                </wp:positionH>
                <wp:positionV relativeFrom="paragraph">
                  <wp:posOffset>248774</wp:posOffset>
                </wp:positionV>
                <wp:extent cx="199293" cy="205154"/>
                <wp:effectExtent l="0" t="0" r="10795" b="234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293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2B71B9" w14:textId="77777777" w:rsidR="009979F1" w:rsidRPr="009979F1" w:rsidRDefault="00416F2E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7CC48" id="Text Box 6" o:spid="_x0000_s1029" type="#_x0000_t202" style="position:absolute;left:0;text-align:left;margin-left:227.95pt;margin-top:19.6pt;width:15.7pt;height:1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" fillcolor="white [3201]" strokeweight=".5pt">
                <v:textbox>
                  <w:txbxContent>
                    <w:p w:rsidR="009979F1" w:rsidRPr="009979F1" w:rsidRDefault="00416F2E" w:rsidP="009979F1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84870A" wp14:editId="313D4E5F">
                <wp:simplePos x="0" y="0"/>
                <wp:positionH relativeFrom="column">
                  <wp:posOffset>2495989</wp:posOffset>
                </wp:positionH>
                <wp:positionV relativeFrom="paragraph">
                  <wp:posOffset>278082</wp:posOffset>
                </wp:positionV>
                <wp:extent cx="199293" cy="205154"/>
                <wp:effectExtent l="0" t="0" r="10795" b="234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293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F83D92" w14:textId="77777777" w:rsidR="009979F1" w:rsidRPr="009979F1" w:rsidRDefault="00416F2E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7918C" id="Text Box 5" o:spid="_x0000_s1030" type="#_x0000_t202" style="position:absolute;left:0;text-align:left;margin-left:196.55pt;margin-top:21.9pt;width:15.7pt;height:1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" fillcolor="white [3201]" strokeweight=".5pt">
                <v:textbox>
                  <w:txbxContent>
                    <w:p w:rsidR="009979F1" w:rsidRPr="009979F1" w:rsidRDefault="00416F2E" w:rsidP="009979F1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F44DC9" wp14:editId="1258D623">
                <wp:simplePos x="0" y="0"/>
                <wp:positionH relativeFrom="column">
                  <wp:posOffset>2074496</wp:posOffset>
                </wp:positionH>
                <wp:positionV relativeFrom="paragraph">
                  <wp:posOffset>248285</wp:posOffset>
                </wp:positionV>
                <wp:extent cx="199293" cy="205154"/>
                <wp:effectExtent l="0" t="0" r="10795" b="234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293" cy="20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7E5EBB" w14:textId="77777777" w:rsidR="009979F1" w:rsidRPr="009979F1" w:rsidRDefault="009979F1" w:rsidP="009979F1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 w:rsidRPr="009979F1">
                              <w:rPr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1" type="#_x0000_t202" style="position:absolute;left:0;text-align:left;margin-left:163.35pt;margin-top:19.55pt;width:15.7pt;height:1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" fillcolor="white [3201]" strokeweight=".5pt">
                <v:textbox>
                  <w:txbxContent>
                    <w:p w:rsidR="009979F1" w:rsidRPr="009979F1" w:rsidRDefault="009979F1" w:rsidP="009979F1">
                      <w:pPr>
                        <w:jc w:val="center"/>
                        <w:rPr>
                          <w:sz w:val="16"/>
                        </w:rPr>
                      </w:pPr>
                      <w:r w:rsidRPr="009979F1">
                        <w:rPr>
                          <w:sz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416F2E">
        <w:rPr>
          <w:rFonts w:ascii="Times New Roman" w:hAnsi="Times New Roman" w:cs="Times New Roman"/>
          <w:noProof/>
          <w:sz w:val="24"/>
          <w:lang w:val="en-IN" w:eastAsia="en-IN" w:bidi="ar-SA"/>
        </w:rPr>
        <w:drawing>
          <wp:inline distT="0" distB="0" distL="0" distR="0" wp14:anchorId="751BC671" wp14:editId="4598D310">
            <wp:extent cx="3451860" cy="2614246"/>
            <wp:effectExtent l="0" t="0" r="0" b="0"/>
            <wp:docPr id="10" name="Picture 10" descr="E:\Ph.D\Results\2022-23\DNA fragmentation_PC3_Origin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h.D\Results\2022-23\DNA fragmentation_PC3_Original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38" cy="261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9DBD9" w14:textId="77777777" w:rsidR="00416F2E" w:rsidRPr="009979F1" w:rsidRDefault="00416F2E" w:rsidP="00416F2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</w:t>
      </w:r>
    </w:p>
    <w:p w14:paraId="57E3F4DD" w14:textId="77777777" w:rsidR="009979F1" w:rsidRPr="009979F1" w:rsidRDefault="009979F1" w:rsidP="00FF51E8">
      <w:pPr>
        <w:jc w:val="both"/>
        <w:rPr>
          <w:rFonts w:ascii="Times New Roman" w:hAnsi="Times New Roman" w:cs="Times New Roman"/>
          <w:sz w:val="24"/>
        </w:rPr>
      </w:pPr>
      <w:r w:rsidRPr="009979F1">
        <w:rPr>
          <w:rFonts w:ascii="Times New Roman" w:hAnsi="Times New Roman" w:cs="Times New Roman"/>
          <w:b/>
          <w:sz w:val="24"/>
        </w:rPr>
        <w:t>Supplementary file Figure 26:</w:t>
      </w:r>
      <w:r w:rsidRPr="009979F1">
        <w:rPr>
          <w:rFonts w:ascii="Times New Roman" w:hAnsi="Times New Roman" w:cs="Times New Roman"/>
          <w:sz w:val="24"/>
        </w:rPr>
        <w:t xml:space="preserve"> Original gel image of the DNA fragmentation</w:t>
      </w:r>
      <w:r>
        <w:rPr>
          <w:rFonts w:ascii="Times New Roman" w:hAnsi="Times New Roman" w:cs="Times New Roman"/>
          <w:sz w:val="24"/>
        </w:rPr>
        <w:t>. Lane 1 is control, lane 2-A2, lane 3-A3, lane 4-Y2, lane 5-Y3, lane 5-DNA ladder. Rest two lanes are RNA and not related to our experiment.</w:t>
      </w:r>
      <w:r w:rsidR="00416F2E">
        <w:rPr>
          <w:rFonts w:ascii="Times New Roman" w:hAnsi="Times New Roman" w:cs="Times New Roman"/>
          <w:sz w:val="24"/>
        </w:rPr>
        <w:t xml:space="preserve"> (a) is original </w:t>
      </w:r>
      <w:r w:rsidR="007841C9">
        <w:rPr>
          <w:rFonts w:ascii="Times New Roman" w:hAnsi="Times New Roman" w:cs="Times New Roman"/>
          <w:sz w:val="24"/>
        </w:rPr>
        <w:t xml:space="preserve">unprocessed </w:t>
      </w:r>
      <w:r w:rsidR="00416F2E">
        <w:rPr>
          <w:rFonts w:ascii="Times New Roman" w:hAnsi="Times New Roman" w:cs="Times New Roman"/>
          <w:sz w:val="24"/>
        </w:rPr>
        <w:t>image (b) cropped image</w:t>
      </w:r>
    </w:p>
    <w:sectPr w:rsidR="009979F1" w:rsidRPr="00997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B41"/>
    <w:rsid w:val="002D7B41"/>
    <w:rsid w:val="00416F2E"/>
    <w:rsid w:val="007841BF"/>
    <w:rsid w:val="007841C9"/>
    <w:rsid w:val="00897B2E"/>
    <w:rsid w:val="00997678"/>
    <w:rsid w:val="009979F1"/>
    <w:rsid w:val="00F4014D"/>
    <w:rsid w:val="00FF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6DF6"/>
  <w15:chartTrackingRefBased/>
  <w15:docId w15:val="{102BEBC4-C4E7-49DD-A501-4DE91CE4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1BF"/>
    <w:pPr>
      <w:spacing w:after="200" w:line="276" w:lineRule="auto"/>
    </w:pPr>
    <w:rPr>
      <w:rFonts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1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</dc:creator>
  <cp:keywords/>
  <dc:description/>
  <cp:lastModifiedBy>Tarun Upadhyay</cp:lastModifiedBy>
  <cp:revision>2</cp:revision>
  <dcterms:created xsi:type="dcterms:W3CDTF">2024-06-15T12:13:00Z</dcterms:created>
  <dcterms:modified xsi:type="dcterms:W3CDTF">2024-06-15T12:13:00Z</dcterms:modified>
</cp:coreProperties>
</file>